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4CF28" w14:textId="06AA1ABF" w:rsidR="00C569E1" w:rsidRDefault="006802F1">
      <w:r w:rsidRPr="008F56D5">
        <w:rPr>
          <w:b/>
        </w:rPr>
        <w:t xml:space="preserve">Supplemental Material 1: </w:t>
      </w:r>
      <w:r w:rsidRPr="008F56D5">
        <w:t>One example of a post-sophomore fellow schedule, and all available elective rotations that can be chosen by the PSF to create their own custom experience.</w:t>
      </w:r>
    </w:p>
    <w:p w14:paraId="46D0C589" w14:textId="77777777" w:rsidR="008F56D5" w:rsidRPr="008F56D5" w:rsidRDefault="008F56D5">
      <w:bookmarkStart w:id="0" w:name="_GoBack"/>
      <w:bookmarkEnd w:id="0"/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C569E1" w14:paraId="60660245" w14:textId="77777777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F51F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SF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75398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July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EC3F0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ugust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FA03C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eptembe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2F3AB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ctobe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A0BE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vembe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66A7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cember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FCF0A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January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67936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ebruary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10DE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rch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DF0D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pril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DDDB9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y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FE08B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June</w:t>
            </w:r>
          </w:p>
        </w:tc>
      </w:tr>
      <w:tr w:rsidR="00C569E1" w14:paraId="5B50FF2B" w14:textId="77777777"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1FFBC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B400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ntro #AP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42A3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ransfusion #CP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32A80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utopsy #AP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24EB0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rg Path GI #AP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175C8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ell Therapy #CP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023D6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Surg Path </w:t>
            </w:r>
            <w:proofErr w:type="spellStart"/>
            <w:r>
              <w:t>Dermpath</w:t>
            </w:r>
            <w:proofErr w:type="spellEnd"/>
            <w:r>
              <w:t xml:space="preserve"> #AP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D30F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Research </w:t>
            </w:r>
          </w:p>
          <w:p w14:paraId="4F6CCC47" w14:textId="77777777" w:rsidR="00C569E1" w:rsidRDefault="00C569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BE593DD" w14:textId="77777777" w:rsidR="00C569E1" w:rsidRDefault="00C569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577B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Cytology #AP 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ED7D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Molecular #CP </w:t>
            </w:r>
          </w:p>
          <w:p w14:paraId="7C41AC26" w14:textId="77777777" w:rsidR="00C569E1" w:rsidRDefault="00C569E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E76228A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urg Path ENT/Thoracic #AP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0857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eme #CP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49CFD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7646" w14:textId="77777777" w:rsidR="00C569E1" w:rsidRDefault="006802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/A</w:t>
            </w:r>
          </w:p>
        </w:tc>
      </w:tr>
    </w:tbl>
    <w:p w14:paraId="4D5A071C" w14:textId="77777777" w:rsidR="00C569E1" w:rsidRDefault="00C569E1"/>
    <w:p w14:paraId="11CFABFE" w14:textId="77777777" w:rsidR="00C569E1" w:rsidRDefault="006802F1">
      <w:r>
        <w:t xml:space="preserve">List of Electives: </w:t>
      </w:r>
    </w:p>
    <w:p w14:paraId="6705FB8C" w14:textId="77777777" w:rsidR="00C569E1" w:rsidRDefault="006802F1">
      <w:pPr>
        <w:numPr>
          <w:ilvl w:val="0"/>
          <w:numId w:val="1"/>
        </w:numPr>
      </w:pPr>
      <w:r>
        <w:t>Autopsy</w:t>
      </w:r>
    </w:p>
    <w:p w14:paraId="6B90269D" w14:textId="77777777" w:rsidR="00C569E1" w:rsidRDefault="006802F1">
      <w:pPr>
        <w:numPr>
          <w:ilvl w:val="0"/>
          <w:numId w:val="1"/>
        </w:numPr>
      </w:pPr>
      <w:r>
        <w:t>Bone and Soft Tissue Pathology</w:t>
      </w:r>
    </w:p>
    <w:p w14:paraId="14263F70" w14:textId="77777777" w:rsidR="00C569E1" w:rsidRDefault="006802F1">
      <w:pPr>
        <w:numPr>
          <w:ilvl w:val="0"/>
          <w:numId w:val="1"/>
        </w:numPr>
      </w:pPr>
      <w:r>
        <w:t>Breast Pathology</w:t>
      </w:r>
    </w:p>
    <w:p w14:paraId="1A5C5C78" w14:textId="77777777" w:rsidR="00C569E1" w:rsidRDefault="006802F1">
      <w:pPr>
        <w:numPr>
          <w:ilvl w:val="0"/>
          <w:numId w:val="1"/>
        </w:numPr>
      </w:pPr>
      <w:r>
        <w:t>Cytopathology</w:t>
      </w:r>
    </w:p>
    <w:p w14:paraId="64542495" w14:textId="77777777" w:rsidR="00C569E1" w:rsidRDefault="006802F1">
      <w:pPr>
        <w:numPr>
          <w:ilvl w:val="0"/>
          <w:numId w:val="1"/>
        </w:numPr>
      </w:pPr>
      <w:r>
        <w:t>Dermatopathology</w:t>
      </w:r>
    </w:p>
    <w:p w14:paraId="0B0C62CA" w14:textId="77777777" w:rsidR="00C569E1" w:rsidRDefault="006802F1">
      <w:pPr>
        <w:numPr>
          <w:ilvl w:val="0"/>
          <w:numId w:val="1"/>
        </w:numPr>
      </w:pPr>
      <w:r>
        <w:t>ENT-Thoracic Pathology</w:t>
      </w:r>
    </w:p>
    <w:p w14:paraId="7536A01E" w14:textId="77777777" w:rsidR="00C569E1" w:rsidRDefault="006802F1">
      <w:pPr>
        <w:numPr>
          <w:ilvl w:val="0"/>
          <w:numId w:val="1"/>
        </w:numPr>
      </w:pPr>
      <w:r>
        <w:t>Genitourinary Pathology</w:t>
      </w:r>
    </w:p>
    <w:p w14:paraId="4BA99CB4" w14:textId="77777777" w:rsidR="00C569E1" w:rsidRDefault="006802F1">
      <w:pPr>
        <w:numPr>
          <w:ilvl w:val="0"/>
          <w:numId w:val="1"/>
        </w:numPr>
      </w:pPr>
      <w:r>
        <w:t>GI Pathology</w:t>
      </w:r>
    </w:p>
    <w:p w14:paraId="44ED7E55" w14:textId="77777777" w:rsidR="00C569E1" w:rsidRDefault="006802F1">
      <w:pPr>
        <w:numPr>
          <w:ilvl w:val="0"/>
          <w:numId w:val="1"/>
        </w:numPr>
      </w:pPr>
      <w:proofErr w:type="spellStart"/>
      <w:r>
        <w:t>Gynepathology</w:t>
      </w:r>
      <w:proofErr w:type="spellEnd"/>
    </w:p>
    <w:p w14:paraId="66144DA8" w14:textId="77777777" w:rsidR="00C569E1" w:rsidRDefault="006802F1">
      <w:pPr>
        <w:numPr>
          <w:ilvl w:val="0"/>
          <w:numId w:val="1"/>
        </w:numPr>
      </w:pPr>
      <w:r>
        <w:t>Neuropathology</w:t>
      </w:r>
    </w:p>
    <w:p w14:paraId="33F40A83" w14:textId="77777777" w:rsidR="00C569E1" w:rsidRDefault="006802F1">
      <w:pPr>
        <w:numPr>
          <w:ilvl w:val="0"/>
          <w:numId w:val="1"/>
        </w:numPr>
      </w:pPr>
      <w:r>
        <w:t>Pediatric Pathology</w:t>
      </w:r>
    </w:p>
    <w:p w14:paraId="34440D52" w14:textId="77777777" w:rsidR="00C569E1" w:rsidRDefault="006802F1">
      <w:pPr>
        <w:numPr>
          <w:ilvl w:val="0"/>
          <w:numId w:val="1"/>
        </w:numPr>
      </w:pPr>
      <w:r>
        <w:t>Renal Pathology</w:t>
      </w:r>
    </w:p>
    <w:p w14:paraId="31BFD270" w14:textId="77777777" w:rsidR="00C569E1" w:rsidRDefault="006802F1">
      <w:pPr>
        <w:numPr>
          <w:ilvl w:val="0"/>
          <w:numId w:val="1"/>
        </w:numPr>
      </w:pPr>
      <w:r>
        <w:t>Research</w:t>
      </w:r>
    </w:p>
    <w:p w14:paraId="26F8EFC0" w14:textId="77777777" w:rsidR="00C569E1" w:rsidRDefault="006802F1">
      <w:pPr>
        <w:numPr>
          <w:ilvl w:val="0"/>
          <w:numId w:val="1"/>
        </w:numPr>
      </w:pPr>
      <w:r>
        <w:t>Transplant Pathology</w:t>
      </w:r>
    </w:p>
    <w:p w14:paraId="37126328" w14:textId="77777777" w:rsidR="00C569E1" w:rsidRDefault="006802F1">
      <w:pPr>
        <w:numPr>
          <w:ilvl w:val="0"/>
          <w:numId w:val="1"/>
        </w:numPr>
      </w:pPr>
      <w:r>
        <w:t>Blood Bank and Transfusion Medicine</w:t>
      </w:r>
    </w:p>
    <w:p w14:paraId="5772B72B" w14:textId="77777777" w:rsidR="00C569E1" w:rsidRDefault="006802F1">
      <w:pPr>
        <w:numPr>
          <w:ilvl w:val="0"/>
          <w:numId w:val="1"/>
        </w:numPr>
      </w:pPr>
      <w:r>
        <w:t>Clinical Chemistry</w:t>
      </w:r>
    </w:p>
    <w:p w14:paraId="66E9CAF4" w14:textId="77777777" w:rsidR="00C569E1" w:rsidRDefault="006802F1">
      <w:pPr>
        <w:numPr>
          <w:ilvl w:val="0"/>
          <w:numId w:val="1"/>
        </w:numPr>
      </w:pPr>
      <w:r>
        <w:t>Coagulation</w:t>
      </w:r>
    </w:p>
    <w:p w14:paraId="321BE6C8" w14:textId="77777777" w:rsidR="00C569E1" w:rsidRDefault="006802F1">
      <w:pPr>
        <w:numPr>
          <w:ilvl w:val="0"/>
          <w:numId w:val="1"/>
        </w:numPr>
      </w:pPr>
      <w:r>
        <w:t>Cytogenetic</w:t>
      </w:r>
    </w:p>
    <w:p w14:paraId="73714EF6" w14:textId="77777777" w:rsidR="00C569E1" w:rsidRDefault="006802F1">
      <w:pPr>
        <w:numPr>
          <w:ilvl w:val="0"/>
          <w:numId w:val="1"/>
        </w:numPr>
      </w:pPr>
      <w:r>
        <w:t>Hematopathology</w:t>
      </w:r>
    </w:p>
    <w:p w14:paraId="5CEF1812" w14:textId="77777777" w:rsidR="00C569E1" w:rsidRDefault="006802F1">
      <w:pPr>
        <w:numPr>
          <w:ilvl w:val="0"/>
          <w:numId w:val="1"/>
        </w:numPr>
      </w:pPr>
      <w:r>
        <w:t>Immunology / HLA</w:t>
      </w:r>
    </w:p>
    <w:p w14:paraId="5B7B492C" w14:textId="77777777" w:rsidR="00C569E1" w:rsidRDefault="006802F1">
      <w:pPr>
        <w:numPr>
          <w:ilvl w:val="0"/>
          <w:numId w:val="1"/>
        </w:numPr>
      </w:pPr>
      <w:r>
        <w:t>Microbiology</w:t>
      </w:r>
    </w:p>
    <w:p w14:paraId="23B306A3" w14:textId="77777777" w:rsidR="00C569E1" w:rsidRDefault="006802F1">
      <w:pPr>
        <w:numPr>
          <w:ilvl w:val="0"/>
          <w:numId w:val="1"/>
        </w:numPr>
      </w:pPr>
      <w:r>
        <w:t>Molecular Genetic Pathology</w:t>
      </w:r>
    </w:p>
    <w:p w14:paraId="2612530A" w14:textId="77777777" w:rsidR="00C569E1" w:rsidRDefault="006802F1">
      <w:pPr>
        <w:numPr>
          <w:ilvl w:val="0"/>
          <w:numId w:val="1"/>
        </w:numPr>
      </w:pPr>
      <w:r>
        <w:t>Cellular Therapy</w:t>
      </w:r>
    </w:p>
    <w:p w14:paraId="28086679" w14:textId="77777777" w:rsidR="00C569E1" w:rsidRDefault="006802F1">
      <w:pPr>
        <w:numPr>
          <w:ilvl w:val="0"/>
          <w:numId w:val="1"/>
        </w:numPr>
      </w:pPr>
      <w:r>
        <w:t>Digital Pathology</w:t>
      </w:r>
    </w:p>
    <w:p w14:paraId="65500081" w14:textId="77777777" w:rsidR="00C569E1" w:rsidRDefault="006802F1">
      <w:pPr>
        <w:numPr>
          <w:ilvl w:val="0"/>
          <w:numId w:val="1"/>
        </w:numPr>
      </w:pPr>
      <w:r>
        <w:t>Informatics</w:t>
      </w:r>
    </w:p>
    <w:sectPr w:rsidR="00C569E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707F8E"/>
    <w:multiLevelType w:val="multilevel"/>
    <w:tmpl w:val="A24E2F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9E1"/>
    <w:rsid w:val="006802F1"/>
    <w:rsid w:val="008F56D5"/>
    <w:rsid w:val="00C569E1"/>
    <w:rsid w:val="00E4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08F9A"/>
  <w15:docId w15:val="{657C9D08-E58C-4197-B440-868EF9D0D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ries, Cade D</dc:creator>
  <cp:lastModifiedBy>Henry Carter</cp:lastModifiedBy>
  <cp:revision>2</cp:revision>
  <dcterms:created xsi:type="dcterms:W3CDTF">2024-11-09T13:13:00Z</dcterms:created>
  <dcterms:modified xsi:type="dcterms:W3CDTF">2024-11-09T13:13:00Z</dcterms:modified>
</cp:coreProperties>
</file>